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E54" w:rsidRPr="002421C0" w:rsidRDefault="00737E54" w:rsidP="00737E54">
      <w:pPr>
        <w:rPr>
          <w:rFonts w:cstheme="minorHAnsi"/>
          <w:b/>
        </w:rPr>
      </w:pPr>
      <w:r w:rsidRPr="002421C0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A59E96" wp14:editId="19C1A7FA">
                <wp:simplePos x="0" y="0"/>
                <wp:positionH relativeFrom="margin">
                  <wp:posOffset>-516836</wp:posOffset>
                </wp:positionH>
                <wp:positionV relativeFrom="paragraph">
                  <wp:posOffset>262889</wp:posOffset>
                </wp:positionV>
                <wp:extent cx="6273579" cy="3307743"/>
                <wp:effectExtent l="0" t="0" r="13335" b="26035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3579" cy="3307743"/>
                          <a:chOff x="0" y="0"/>
                          <a:chExt cx="7336221" cy="4550980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7336221" cy="455098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53924" y="245154"/>
                            <a:ext cx="7007352" cy="41605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8409F4" id="Group 3" o:spid="_x0000_s1026" style="position:absolute;margin-left:-40.7pt;margin-top:20.7pt;width:494pt;height:260.45pt;z-index:251659264;mso-position-horizontal-relative:margin;mso-width-relative:margin;mso-height-relative:margin" coordsize="73362,455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">
                <v:rect id="Rectangle 2" o:spid="_x0000_s1027" style="position:absolute;width:73362;height:45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" fillcolor="white [3201]" strokecolor="black [3200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1539;top:2451;width:70073;height:416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">
                  <v:imagedata r:id="rId7" o:title=""/>
                  <v:path arrowok="t"/>
                </v:shape>
                <w10:wrap anchorx="margin"/>
              </v:group>
            </w:pict>
          </mc:Fallback>
        </mc:AlternateContent>
      </w:r>
      <w:r>
        <w:rPr>
          <w:b/>
        </w:rPr>
        <w:t>Supplementary Figure 1</w:t>
      </w:r>
      <w:r w:rsidRPr="002421C0">
        <w:rPr>
          <w:b/>
        </w:rPr>
        <w:t>: Cabana Fra</w:t>
      </w:r>
      <w:bookmarkStart w:id="0" w:name="_GoBack"/>
      <w:bookmarkEnd w:id="0"/>
      <w:r w:rsidRPr="002421C0">
        <w:rPr>
          <w:b/>
        </w:rPr>
        <w:t xml:space="preserve">mework- </w:t>
      </w:r>
      <w:r w:rsidRPr="002421C0">
        <w:rPr>
          <w:rFonts w:cstheme="minorHAnsi"/>
          <w:b/>
        </w:rPr>
        <w:t>Factors affecting RDT use and antibiotic prescribing</w:t>
      </w:r>
    </w:p>
    <w:p w:rsidR="00703DE0" w:rsidRDefault="00703DE0"/>
    <w:sectPr w:rsidR="00703DE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66B0" w:rsidRDefault="00A366B0" w:rsidP="007769A7">
      <w:pPr>
        <w:spacing w:after="0" w:line="240" w:lineRule="auto"/>
      </w:pPr>
      <w:r>
        <w:separator/>
      </w:r>
    </w:p>
  </w:endnote>
  <w:endnote w:type="continuationSeparator" w:id="0">
    <w:p w:rsidR="00A366B0" w:rsidRDefault="00A366B0" w:rsidP="00776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66B0" w:rsidRDefault="00A366B0" w:rsidP="007769A7">
      <w:pPr>
        <w:spacing w:after="0" w:line="240" w:lineRule="auto"/>
      </w:pPr>
      <w:r>
        <w:separator/>
      </w:r>
    </w:p>
  </w:footnote>
  <w:footnote w:type="continuationSeparator" w:id="0">
    <w:p w:rsidR="00A366B0" w:rsidRDefault="00A366B0" w:rsidP="007769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69A7" w:rsidRDefault="004D0E5F">
    <w:pPr>
      <w:pStyle w:val="Header"/>
    </w:pPr>
    <w:r>
      <w:t>Supplementary Figure 1</w:t>
    </w:r>
  </w:p>
  <w:p w:rsidR="007769A7" w:rsidRDefault="007769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E54"/>
    <w:rsid w:val="004D0E5F"/>
    <w:rsid w:val="00703DE0"/>
    <w:rsid w:val="00737E54"/>
    <w:rsid w:val="007562F8"/>
    <w:rsid w:val="007769A7"/>
    <w:rsid w:val="00883D64"/>
    <w:rsid w:val="00A3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6655C"/>
  <w15:chartTrackingRefBased/>
  <w15:docId w15:val="{10F5B5CA-3A6A-4861-8F3D-96D1A2C5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A7"/>
  </w:style>
  <w:style w:type="paragraph" w:styleId="Footer">
    <w:name w:val="footer"/>
    <w:basedOn w:val="Normal"/>
    <w:link w:val="FooterChar"/>
    <w:uiPriority w:val="99"/>
    <w:unhideWhenUsed/>
    <w:rsid w:val="00776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2</cp:revision>
  <dcterms:created xsi:type="dcterms:W3CDTF">2021-03-18T19:27:00Z</dcterms:created>
  <dcterms:modified xsi:type="dcterms:W3CDTF">2021-03-18T19:27:00Z</dcterms:modified>
</cp:coreProperties>
</file>